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BF7CF" w14:textId="139E7D6B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7E37BA">
        <w:rPr>
          <w:rFonts w:ascii="Times New Roman" w:eastAsia="Times New Roman" w:hAnsi="Times New Roman" w:cs="Times New Roman"/>
          <w:color w:val="000000" w:themeColor="text1"/>
        </w:rPr>
        <w:t xml:space="preserve">Additional file 2. Studies excluded after reviewing full text. </w:t>
      </w:r>
    </w:p>
    <w:p w14:paraId="6778DE7D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036CC44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</w:pPr>
      <w:r w:rsidRPr="007E37BA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Identification of studies via databases and registers:</w:t>
      </w:r>
    </w:p>
    <w:p w14:paraId="61472FC2" w14:textId="3F1F98C2" w:rsidR="006F2D2A" w:rsidRPr="007E37BA" w:rsidRDefault="007A41FB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Inappropriate</w:t>
      </w:r>
      <w:r w:rsidR="006F2D2A" w:rsidRPr="007E37BA">
        <w:rPr>
          <w:rFonts w:ascii="Times New Roman" w:eastAsia="Times New Roman" w:hAnsi="Times New Roman" w:cs="Times New Roman"/>
          <w:color w:val="000000" w:themeColor="text1"/>
        </w:rPr>
        <w:t xml:space="preserve"> outcome (n = 5)</w:t>
      </w:r>
    </w:p>
    <w:p w14:paraId="03000444" w14:textId="77777777" w:rsidR="006F2D2A" w:rsidRPr="007E37BA" w:rsidRDefault="006F2D2A" w:rsidP="006F2D2A">
      <w:pPr>
        <w:pStyle w:val="Listeavsnit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nb-NO"/>
        </w:rPr>
      </w:pP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Beshgetoor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 xml:space="preserve"> D, Nichols </w:t>
      </w: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JF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, Rego I. Effect of Training Mode and Calcium Intake on Bone Mineral Density in Female Master Cyclists, Runners, and Non-Athletes. International journal of sport nutrition and exercise metabolism. 2000;10(3):290–301. </w:t>
      </w:r>
    </w:p>
    <w:p w14:paraId="32B04F90" w14:textId="77777777" w:rsidR="006F2D2A" w:rsidRPr="007E37BA" w:rsidRDefault="006F2D2A" w:rsidP="006F2D2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nb-NO"/>
        </w:rPr>
      </w:pPr>
    </w:p>
    <w:p w14:paraId="30E91D42" w14:textId="77777777" w:rsidR="006F2D2A" w:rsidRPr="007E37BA" w:rsidRDefault="006F2D2A" w:rsidP="006F2D2A">
      <w:pPr>
        <w:pStyle w:val="Listeavsnit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nb-NO"/>
        </w:rPr>
      </w:pPr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>Gómez‐Bruton A, González‐Agüero A, Matute‐Llorente A, Julián C, Lozano‐Berges G, Gómez‐Cabello A, et al. Effects of Whole Body Vibration on Tibia Strength and Structure of Competitive Adolescent Swimmers: A Randomized Controlled Trial. PM &amp; R. 2018;10(9):889–97.</w:t>
      </w:r>
    </w:p>
    <w:p w14:paraId="7A144491" w14:textId="77777777" w:rsidR="006F2D2A" w:rsidRPr="007E37BA" w:rsidRDefault="006F2D2A" w:rsidP="006F2D2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nb-NO"/>
        </w:rPr>
      </w:pPr>
    </w:p>
    <w:p w14:paraId="76975579" w14:textId="77777777" w:rsidR="006F2D2A" w:rsidRPr="007E37BA" w:rsidRDefault="006F2D2A" w:rsidP="006F2D2A">
      <w:pPr>
        <w:pStyle w:val="Listeavsnit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nb-NO"/>
        </w:rPr>
      </w:pPr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Lee N, Kim J. A review of the effect of swim training and nutrition on bone mineral density in female athletes. Journal of exercise nutrition &amp; biochemistry. 2015;19(4):273–9. </w:t>
      </w:r>
    </w:p>
    <w:p w14:paraId="26B70B41" w14:textId="77777777" w:rsidR="006F2D2A" w:rsidRPr="007E37BA" w:rsidRDefault="006F2D2A" w:rsidP="006F2D2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nb-NO"/>
        </w:rPr>
      </w:pPr>
    </w:p>
    <w:p w14:paraId="57377FAC" w14:textId="77777777" w:rsidR="006F2D2A" w:rsidRPr="007E37BA" w:rsidRDefault="006F2D2A" w:rsidP="006F2D2A">
      <w:pPr>
        <w:pStyle w:val="Listeavsnit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nb-NO"/>
        </w:rPr>
      </w:pPr>
      <w:proofErr w:type="spellStart"/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>Vlachopoulos</w:t>
      </w:r>
      <w:proofErr w:type="spellEnd"/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, Barker AR, </w:t>
      </w:r>
      <w:proofErr w:type="spellStart"/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>Ubago</w:t>
      </w:r>
      <w:proofErr w:type="spellEnd"/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>-Guisado E, Williams CA, Gracia-Marco L. The effect of a high-impact jumping intervention on bone mass, bone stiffness and fitness parameters in adolescent athletes. Archives of osteoporosis. 2018;13(1):128–128.</w:t>
      </w:r>
    </w:p>
    <w:p w14:paraId="0729D922" w14:textId="77777777" w:rsidR="006F2D2A" w:rsidRPr="007E37BA" w:rsidRDefault="006F2D2A" w:rsidP="006F2D2A">
      <w:pPr>
        <w:pStyle w:val="Listeavsnitt"/>
        <w:rPr>
          <w:rFonts w:ascii="Times New Roman" w:eastAsia="Times New Roman" w:hAnsi="Times New Roman" w:cs="Times New Roman"/>
          <w:color w:val="000000" w:themeColor="text1"/>
          <w:lang w:eastAsia="nb-NO"/>
        </w:rPr>
      </w:pPr>
    </w:p>
    <w:p w14:paraId="6B7B9330" w14:textId="77777777" w:rsidR="006F2D2A" w:rsidRPr="007E37BA" w:rsidRDefault="006F2D2A" w:rsidP="006F2D2A">
      <w:pPr>
        <w:pStyle w:val="Listeavsnitt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nb-NO"/>
        </w:rPr>
      </w:pPr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Wirth K, </w:t>
      </w:r>
      <w:proofErr w:type="spellStart"/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>Keiner</w:t>
      </w:r>
      <w:proofErr w:type="spellEnd"/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, Fuhrmann S, </w:t>
      </w:r>
      <w:proofErr w:type="spellStart"/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>Nimmerichter</w:t>
      </w:r>
      <w:proofErr w:type="spellEnd"/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, Haff GG. Strength Training in Swimming. International journal of environmental research and public health. 2022;19(9):5369.</w:t>
      </w:r>
    </w:p>
    <w:p w14:paraId="7ECA8E39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BBF0F3A" w14:textId="03571B99" w:rsidR="006F2D2A" w:rsidRPr="007E37BA" w:rsidRDefault="007A41FB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Inappropriate</w:t>
      </w:r>
      <w:r w:rsidR="006F2D2A" w:rsidRPr="007E37BA">
        <w:rPr>
          <w:rFonts w:ascii="Times New Roman" w:eastAsia="Times New Roman" w:hAnsi="Times New Roman" w:cs="Times New Roman"/>
          <w:color w:val="000000" w:themeColor="text1"/>
        </w:rPr>
        <w:t xml:space="preserve"> population (n = 1)</w:t>
      </w:r>
    </w:p>
    <w:p w14:paraId="2BB7FAEA" w14:textId="77777777" w:rsidR="006F2D2A" w:rsidRPr="007E37BA" w:rsidRDefault="006F2D2A" w:rsidP="006F2D2A">
      <w:pPr>
        <w:pStyle w:val="Listeavsnitt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nb-NO"/>
        </w:rPr>
      </w:pP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Bubanj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 xml:space="preserve"> S, </w:t>
      </w: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Mitković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 xml:space="preserve"> M, </w:t>
      </w: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Gašić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 xml:space="preserve"> T, </w:t>
      </w: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Mazić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 xml:space="preserve"> S, </w:t>
      </w: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Stanković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 xml:space="preserve"> R, </w:t>
      </w: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Radovanović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 xml:space="preserve"> D, et al. The Impact of Resistance Training Program on the Muscle Strength and Bone Density in Adolescent Athletes. Acta </w:t>
      </w: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Facultatis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 xml:space="preserve"> </w:t>
      </w: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Medicae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 xml:space="preserve"> </w:t>
      </w:r>
      <w:proofErr w:type="spellStart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Naissensis</w:t>
      </w:r>
      <w:proofErr w:type="spellEnd"/>
      <w:r w:rsidRPr="007E37BA">
        <w:rPr>
          <w:rFonts w:ascii="Times New Roman" w:eastAsia="Times New Roman" w:hAnsi="Times New Roman" w:cs="Times New Roman"/>
          <w:color w:val="000000" w:themeColor="text1"/>
          <w:lang w:eastAsia="nb-NO"/>
        </w:rPr>
        <w:t>. 2018;35(3):201–15.</w:t>
      </w:r>
    </w:p>
    <w:p w14:paraId="5931B229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28CAD74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9E71DD2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26FE398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</w:pPr>
      <w:r w:rsidRPr="007E37BA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Identifications of studies via other methods:</w:t>
      </w:r>
    </w:p>
    <w:p w14:paraId="597B240C" w14:textId="437C5E27" w:rsidR="006F2D2A" w:rsidRPr="007E37BA" w:rsidRDefault="007A41FB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Inappropriate</w:t>
      </w:r>
      <w:r w:rsidR="006F2D2A" w:rsidRPr="007E37BA">
        <w:rPr>
          <w:rFonts w:ascii="Times New Roman" w:eastAsia="Times New Roman" w:hAnsi="Times New Roman" w:cs="Times New Roman"/>
          <w:color w:val="000000" w:themeColor="text1"/>
        </w:rPr>
        <w:t xml:space="preserve"> outcome (n = 2)</w:t>
      </w:r>
    </w:p>
    <w:p w14:paraId="6422B46D" w14:textId="77777777" w:rsidR="006F2D2A" w:rsidRPr="007E37BA" w:rsidRDefault="006F2D2A" w:rsidP="006F2D2A">
      <w:pPr>
        <w:pStyle w:val="Listeavsnitt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ómez-Bruton A, González-Agüero A, Matute-Llorente A, Julián C, Lozano-Berges G, Gómez-Cabello A, et al. Do 6 months of whole-body vibration training improve </w:t>
      </w:r>
      <w:r w:rsidRPr="007E37BA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>lean mass and bone mass acquisition of adolescent swimmers? Archives of osteoporosis. 2017;12(1):69–69.</w:t>
      </w:r>
    </w:p>
    <w:p w14:paraId="2270B229" w14:textId="77777777" w:rsidR="006F2D2A" w:rsidRPr="007E37BA" w:rsidRDefault="006F2D2A" w:rsidP="006F2D2A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86F8C56" w14:textId="77777777" w:rsidR="006F2D2A" w:rsidRPr="007E37BA" w:rsidRDefault="006F2D2A" w:rsidP="006F2D2A">
      <w:pPr>
        <w:pStyle w:val="Listeavsnitt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7E37BA">
        <w:rPr>
          <w:rFonts w:ascii="Times New Roman" w:hAnsi="Times New Roman" w:cs="Times New Roman"/>
          <w:color w:val="000000" w:themeColor="text1"/>
        </w:rPr>
        <w:t>Marin-</w:t>
      </w:r>
      <w:proofErr w:type="spellStart"/>
      <w:r w:rsidRPr="007E37BA">
        <w:rPr>
          <w:rFonts w:ascii="Times New Roman" w:hAnsi="Times New Roman" w:cs="Times New Roman"/>
          <w:color w:val="000000" w:themeColor="text1"/>
        </w:rPr>
        <w:t>Puyalto</w:t>
      </w:r>
      <w:proofErr w:type="spellEnd"/>
      <w:r w:rsidRPr="007E37BA">
        <w:rPr>
          <w:rFonts w:ascii="Times New Roman" w:hAnsi="Times New Roman" w:cs="Times New Roman"/>
          <w:color w:val="000000" w:themeColor="text1"/>
        </w:rPr>
        <w:t xml:space="preserve"> J, Gomez-Cabello A, Gonzalez-Aguero A, Matute-Llorente A, Gomez-Bruton A, </w:t>
      </w:r>
      <w:proofErr w:type="spellStart"/>
      <w:r w:rsidRPr="007E37BA">
        <w:rPr>
          <w:rFonts w:ascii="Times New Roman" w:hAnsi="Times New Roman" w:cs="Times New Roman"/>
          <w:color w:val="000000" w:themeColor="text1"/>
        </w:rPr>
        <w:t>Jürimäe</w:t>
      </w:r>
      <w:proofErr w:type="spellEnd"/>
      <w:r w:rsidRPr="007E37BA">
        <w:rPr>
          <w:rFonts w:ascii="Times New Roman" w:hAnsi="Times New Roman" w:cs="Times New Roman"/>
          <w:color w:val="000000" w:themeColor="text1"/>
        </w:rPr>
        <w:t xml:space="preserve"> J, et al. Effects of whole-body vibration training on bone density and turnover markers in adolescent swimmers. J </w:t>
      </w:r>
      <w:proofErr w:type="spellStart"/>
      <w:r w:rsidRPr="007E37BA">
        <w:rPr>
          <w:rFonts w:ascii="Times New Roman" w:hAnsi="Times New Roman" w:cs="Times New Roman"/>
          <w:color w:val="000000" w:themeColor="text1"/>
        </w:rPr>
        <w:t>Pediatr</w:t>
      </w:r>
      <w:proofErr w:type="spellEnd"/>
      <w:r w:rsidRPr="007E37BA">
        <w:rPr>
          <w:rFonts w:ascii="Times New Roman" w:hAnsi="Times New Roman" w:cs="Times New Roman"/>
          <w:color w:val="000000" w:themeColor="text1"/>
        </w:rPr>
        <w:t xml:space="preserve"> Endocrinol </w:t>
      </w:r>
      <w:proofErr w:type="spellStart"/>
      <w:r w:rsidRPr="007E37BA">
        <w:rPr>
          <w:rFonts w:ascii="Times New Roman" w:hAnsi="Times New Roman" w:cs="Times New Roman"/>
          <w:color w:val="000000" w:themeColor="text1"/>
        </w:rPr>
        <w:t>Metab</w:t>
      </w:r>
      <w:proofErr w:type="spellEnd"/>
      <w:r w:rsidRPr="007E37BA">
        <w:rPr>
          <w:rFonts w:ascii="Times New Roman" w:hAnsi="Times New Roman" w:cs="Times New Roman"/>
          <w:color w:val="000000" w:themeColor="text1"/>
        </w:rPr>
        <w:t>. 2020 May 26;33(5):623–30.</w:t>
      </w:r>
    </w:p>
    <w:p w14:paraId="4A6796FC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3180FED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D27AA6C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5C1DB57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9084483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D39405D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867037B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2FD5B68" w14:textId="77777777" w:rsidR="006F2D2A" w:rsidRPr="007E37BA" w:rsidRDefault="006F2D2A" w:rsidP="006F2D2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3265335" w14:textId="26536E85" w:rsidR="00D73EBF" w:rsidRPr="007E37BA" w:rsidRDefault="00D73EBF">
      <w:pPr>
        <w:rPr>
          <w:color w:val="000000" w:themeColor="text1"/>
        </w:rPr>
      </w:pPr>
    </w:p>
    <w:sectPr w:rsidR="00D73EBF" w:rsidRPr="007E37BA" w:rsidSect="006F2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S-brødtekst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361560"/>
    <w:multiLevelType w:val="hybridMultilevel"/>
    <w:tmpl w:val="2E500E6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7A0058"/>
    <w:multiLevelType w:val="hybridMultilevel"/>
    <w:tmpl w:val="D30C108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846453"/>
    <w:multiLevelType w:val="hybridMultilevel"/>
    <w:tmpl w:val="3EE2B79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5268A4"/>
    <w:multiLevelType w:val="hybridMultilevel"/>
    <w:tmpl w:val="5C7C5F9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8495813">
    <w:abstractNumId w:val="0"/>
  </w:num>
  <w:num w:numId="2" w16cid:durableId="1669744210">
    <w:abstractNumId w:val="1"/>
  </w:num>
  <w:num w:numId="3" w16cid:durableId="1669015858">
    <w:abstractNumId w:val="2"/>
  </w:num>
  <w:num w:numId="4" w16cid:durableId="17198175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D2A"/>
    <w:rsid w:val="006E5A0A"/>
    <w:rsid w:val="006F2D2A"/>
    <w:rsid w:val="007779ED"/>
    <w:rsid w:val="007A41FB"/>
    <w:rsid w:val="007E37BA"/>
    <w:rsid w:val="008A4618"/>
    <w:rsid w:val="00C01FB4"/>
    <w:rsid w:val="00CC2878"/>
    <w:rsid w:val="00D7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34CE6"/>
  <w15:chartTrackingRefBased/>
  <w15:docId w15:val="{98CE721D-7B6E-E64F-92C1-0E5345C5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CS-brødtekst)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D2A"/>
    <w:pPr>
      <w:spacing w:after="160" w:line="279" w:lineRule="auto"/>
    </w:pPr>
    <w:rPr>
      <w:rFonts w:asciiTheme="minorHAnsi" w:hAnsiTheme="minorHAnsi" w:cstheme="minorBidi"/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F2D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F2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F2D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F2D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F2D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F2D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F2D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F2D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F2D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F2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F2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F2D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F2D2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F2D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F2D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F2D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F2D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F2D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F2D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F2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F2D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F2D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F2D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F2D2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F2D2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F2D2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F2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F2D2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F2D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8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ulbrandsen Florvåg</dc:creator>
  <cp:keywords/>
  <dc:description/>
  <cp:lastModifiedBy>Øyvind Berg</cp:lastModifiedBy>
  <cp:revision>5</cp:revision>
  <dcterms:created xsi:type="dcterms:W3CDTF">2024-10-14T11:39:00Z</dcterms:created>
  <dcterms:modified xsi:type="dcterms:W3CDTF">2024-12-09T17:18:00Z</dcterms:modified>
</cp:coreProperties>
</file>